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7CB6" w:rsidRPr="00A0605C" w:rsidRDefault="003F0EBF" w:rsidP="00A0605C">
      <w:pPr>
        <w:wordWrap/>
        <w:spacing w:line="480" w:lineRule="auto"/>
        <w:contextualSpacing/>
        <w:rPr>
          <w:rFonts w:ascii="Times New Roman" w:hAnsi="Times New Roman" w:cs="Times New Roman"/>
          <w:b/>
          <w:sz w:val="24"/>
          <w:szCs w:val="20"/>
        </w:rPr>
      </w:pPr>
      <w:r w:rsidRPr="00A0605C">
        <w:rPr>
          <w:rFonts w:ascii="Times New Roman" w:hAnsi="Times New Roman" w:cs="Times New Roman"/>
          <w:b/>
          <w:sz w:val="24"/>
          <w:szCs w:val="20"/>
        </w:rPr>
        <w:t>S</w:t>
      </w:r>
      <w:r w:rsidR="00C52005" w:rsidRPr="00A0605C">
        <w:rPr>
          <w:rFonts w:ascii="Times New Roman" w:hAnsi="Times New Roman" w:cs="Times New Roman"/>
          <w:b/>
          <w:sz w:val="24"/>
          <w:szCs w:val="20"/>
        </w:rPr>
        <w:t>3</w:t>
      </w:r>
      <w:r w:rsidRPr="00A0605C">
        <w:rPr>
          <w:rFonts w:ascii="Times New Roman" w:hAnsi="Times New Roman" w:cs="Times New Roman"/>
          <w:b/>
          <w:sz w:val="24"/>
          <w:szCs w:val="20"/>
        </w:rPr>
        <w:t xml:space="preserve"> </w:t>
      </w:r>
      <w:r w:rsidR="001C7CB6" w:rsidRPr="00A0605C">
        <w:rPr>
          <w:rFonts w:ascii="Times New Roman" w:hAnsi="Times New Roman" w:cs="Times New Roman"/>
          <w:b/>
          <w:sz w:val="24"/>
          <w:szCs w:val="20"/>
        </w:rPr>
        <w:t>Table. Association between medical expense and depression onset at 4-year follow-up in different income groups (NHIS subjects only: N=3,286)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07"/>
        <w:gridCol w:w="2455"/>
        <w:gridCol w:w="2745"/>
        <w:gridCol w:w="1300"/>
        <w:gridCol w:w="2600"/>
        <w:gridCol w:w="1241"/>
      </w:tblGrid>
      <w:tr w:rsidR="0079456C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bCs/>
                <w:color w:val="000000"/>
                <w:kern w:val="0"/>
                <w:szCs w:val="20"/>
              </w:rPr>
            </w:pPr>
            <w:r w:rsidRPr="00AC1F6B">
              <w:rPr>
                <w:rFonts w:ascii="맑은 고딕" w:eastAsia="맑은 고딕" w:hAnsi="맑은 고딕" w:cs="굴림" w:hint="eastAsia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50" w:type="pct"/>
            <w:gridSpan w:val="2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bgroup with monthly income below or at average (n=2,383)</w:t>
            </w:r>
          </w:p>
        </w:tc>
        <w:tc>
          <w:tcPr>
            <w:tcW w:w="1377" w:type="pct"/>
            <w:gridSpan w:val="2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bgroup with monthly income above average (n=891)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</w:t>
            </w:r>
            <w:r w:rsidR="00C60F4A"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ds ratio</w:t>
            </w: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trend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</w:t>
            </w:r>
            <w:r w:rsidR="00C60F4A"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ds ratio</w:t>
            </w: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95% CI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AC1F6B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1F6B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trend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edical expenses per month (KRW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lmost none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1E3BD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50,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 (0.90-2.18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9 (0.58-4.41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50,000-100,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03 (1.21-3.4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8 (0.28-5.82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≥100,00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 (0.94-3.0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4 (0.42-8.00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 (</w:t>
            </w:r>
            <w:proofErr w:type="spellStart"/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r</w:t>
            </w:r>
            <w:proofErr w:type="spellEnd"/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4 (1.01-1.0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3 (0.96-1.11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Gender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0 (1.62-5.2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31 (1.59-33.61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Body mass index (kg/m</w:t>
            </w: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  <w:vertAlign w:val="superscript"/>
              </w:rPr>
              <w:t>2</w:t>
            </w: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)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8.5-23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&lt;18.5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81 (0.96-8.28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≥23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 (0.53-1.08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 (0.34-2.31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ducation attainment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≥college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22F6D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4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igh school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1 (0.77-2.56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3 (0.62-5.41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≤middle school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5 (1.19-3.90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40 (0.97-11.93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ome ownership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ome owner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nting/other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0 (0.98-1.99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 (0.91-5.99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ever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</w:t>
            </w:r>
            <w:r w:rsidR="001C7CB6"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x-smoker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85 (0.92-3.71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1 (0.37-14.57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urrent smoker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0 (1.60-5.24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19 (1.13-23.87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bookmarkStart w:id="0" w:name="_GoBack"/>
        <w:bookmarkEnd w:id="0"/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lastRenderedPageBreak/>
              <w:t xml:space="preserve">Regular physical exercise 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5 (0.87-2.43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6 (0.39-4.72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ating alone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lmost never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-3 meals per week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4 (0.95-2.51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8 (0.47-4.05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4-6 meals per week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54 (1.33-4.87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/A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≥1 meal per day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46 (0.99-2.15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 (0.30-1.89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nsomnia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o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Times New Roman" w:hAnsi="Times New Roman" w:cs="Times New Roman"/>
                <w:b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4 (1.62-3.39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7 (0.72-5.38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istory of chronic disease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0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.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E3BDA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1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6 (0.72-1.55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 (0.31-2.59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4CDF" w:rsidRPr="004B2EE1" w:rsidTr="00A0605C">
        <w:trPr>
          <w:trHeight w:val="346"/>
          <w:jc w:val="center"/>
        </w:trPr>
        <w:tc>
          <w:tcPr>
            <w:tcW w:w="1293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맑은 고딕" w:eastAsia="맑은 고딕" w:hAnsi="맑은 고딕" w:cs="굴림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맑은 고딕" w:eastAsia="맑은 고딕" w:hAnsi="맑은 고딕" w:cs="굴림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80" w:type="pct"/>
            <w:shd w:val="clear" w:color="auto" w:fill="auto"/>
            <w:noWrap/>
            <w:vAlign w:val="center"/>
            <w:hideMark/>
          </w:tcPr>
          <w:p w:rsidR="001C7CB6" w:rsidRPr="00264F9D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264F9D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≥2</w:t>
            </w:r>
          </w:p>
        </w:tc>
        <w:tc>
          <w:tcPr>
            <w:tcW w:w="984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 (0.86-2.64)</w:t>
            </w:r>
          </w:p>
        </w:tc>
        <w:tc>
          <w:tcPr>
            <w:tcW w:w="466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  <w:tc>
          <w:tcPr>
            <w:tcW w:w="932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B2EE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13 (0.88-11.18)</w:t>
            </w:r>
          </w:p>
        </w:tc>
        <w:tc>
          <w:tcPr>
            <w:tcW w:w="445" w:type="pct"/>
            <w:shd w:val="clear" w:color="auto" w:fill="auto"/>
            <w:noWrap/>
            <w:vAlign w:val="center"/>
            <w:hideMark/>
          </w:tcPr>
          <w:p w:rsidR="001C7CB6" w:rsidRPr="004B2EE1" w:rsidRDefault="001C7CB6" w:rsidP="00264F9D">
            <w:pPr>
              <w:widowControl/>
              <w:wordWrap/>
              <w:autoSpaceDE/>
              <w:autoSpaceDN/>
              <w:spacing w:after="0" w:line="240" w:lineRule="auto"/>
              <w:contextualSpacing/>
              <w:jc w:val="center"/>
              <w:rPr>
                <w:rFonts w:ascii="맑은 고딕" w:eastAsia="맑은 고딕" w:hAnsi="맑은 고딕" w:cs="굴림"/>
                <w:color w:val="000000"/>
                <w:kern w:val="0"/>
                <w:szCs w:val="20"/>
              </w:rPr>
            </w:pPr>
          </w:p>
        </w:tc>
      </w:tr>
    </w:tbl>
    <w:p w:rsidR="00231AAD" w:rsidRPr="004B2EE1" w:rsidRDefault="00231AAD" w:rsidP="00A0605C">
      <w:pPr>
        <w:wordWrap/>
        <w:spacing w:line="480" w:lineRule="auto"/>
        <w:contextualSpacing/>
        <w:rPr>
          <w:szCs w:val="20"/>
        </w:rPr>
      </w:pPr>
    </w:p>
    <w:sectPr w:rsidR="00231AAD" w:rsidRPr="004B2EE1" w:rsidSect="00C60F4A">
      <w:footerReference w:type="default" r:id="rId6"/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E3D72" w:rsidRDefault="006E3D72" w:rsidP="00A715B0">
      <w:pPr>
        <w:spacing w:after="0" w:line="240" w:lineRule="auto"/>
      </w:pPr>
      <w:r>
        <w:separator/>
      </w:r>
    </w:p>
  </w:endnote>
  <w:endnote w:type="continuationSeparator" w:id="0">
    <w:p w:rsidR="006E3D72" w:rsidRDefault="006E3D72" w:rsidP="00A71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75833739"/>
      <w:docPartObj>
        <w:docPartGallery w:val="Page Numbers (Bottom of Page)"/>
        <w:docPartUnique/>
      </w:docPartObj>
    </w:sdtPr>
    <w:sdtEndPr/>
    <w:sdtContent>
      <w:p w:rsidR="001231AE" w:rsidRDefault="001231A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627D7" w:rsidRPr="00C627D7">
          <w:rPr>
            <w:noProof/>
            <w:lang w:val="ko-KR"/>
          </w:rPr>
          <w:t>9</w:t>
        </w:r>
        <w:r>
          <w:fldChar w:fldCharType="end"/>
        </w:r>
      </w:p>
    </w:sdtContent>
  </w:sdt>
  <w:p w:rsidR="001231AE" w:rsidRDefault="001231AE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E3D72" w:rsidRDefault="006E3D72" w:rsidP="00A715B0">
      <w:pPr>
        <w:spacing w:after="0" w:line="240" w:lineRule="auto"/>
      </w:pPr>
      <w:r>
        <w:separator/>
      </w:r>
    </w:p>
  </w:footnote>
  <w:footnote w:type="continuationSeparator" w:id="0">
    <w:p w:rsidR="006E3D72" w:rsidRDefault="006E3D72" w:rsidP="00A715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7CB6"/>
    <w:rsid w:val="000407C3"/>
    <w:rsid w:val="00122F6D"/>
    <w:rsid w:val="001231AE"/>
    <w:rsid w:val="001419C3"/>
    <w:rsid w:val="001C7CB6"/>
    <w:rsid w:val="001E1641"/>
    <w:rsid w:val="001E3BDA"/>
    <w:rsid w:val="00231AAD"/>
    <w:rsid w:val="00264F9D"/>
    <w:rsid w:val="00271D93"/>
    <w:rsid w:val="00341A70"/>
    <w:rsid w:val="00341CB4"/>
    <w:rsid w:val="003D4F05"/>
    <w:rsid w:val="003D6FC0"/>
    <w:rsid w:val="003F0EBF"/>
    <w:rsid w:val="004B2EE1"/>
    <w:rsid w:val="005A1A94"/>
    <w:rsid w:val="00627953"/>
    <w:rsid w:val="006C36AA"/>
    <w:rsid w:val="006E3D72"/>
    <w:rsid w:val="0079456C"/>
    <w:rsid w:val="008145D8"/>
    <w:rsid w:val="00895A01"/>
    <w:rsid w:val="008D661B"/>
    <w:rsid w:val="00974CDF"/>
    <w:rsid w:val="009D6AA5"/>
    <w:rsid w:val="00A0605C"/>
    <w:rsid w:val="00A33682"/>
    <w:rsid w:val="00A40A11"/>
    <w:rsid w:val="00A715B0"/>
    <w:rsid w:val="00AC1F6B"/>
    <w:rsid w:val="00AD590C"/>
    <w:rsid w:val="00BB7CCB"/>
    <w:rsid w:val="00C014CF"/>
    <w:rsid w:val="00C52005"/>
    <w:rsid w:val="00C60F4A"/>
    <w:rsid w:val="00C627D7"/>
    <w:rsid w:val="00CB2A75"/>
    <w:rsid w:val="00CD2C43"/>
    <w:rsid w:val="00D04861"/>
    <w:rsid w:val="00DE1971"/>
    <w:rsid w:val="00E204B8"/>
    <w:rsid w:val="00EC6367"/>
    <w:rsid w:val="00EF6E2D"/>
    <w:rsid w:val="00F773EF"/>
    <w:rsid w:val="00F9374C"/>
    <w:rsid w:val="00FF4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B7A666F-D300-4335-A542-2F4ACB561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C7CB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715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715B0"/>
  </w:style>
  <w:style w:type="paragraph" w:styleId="a4">
    <w:name w:val="footer"/>
    <w:basedOn w:val="a"/>
    <w:link w:val="Char0"/>
    <w:uiPriority w:val="99"/>
    <w:unhideWhenUsed/>
    <w:rsid w:val="00A715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715B0"/>
  </w:style>
  <w:style w:type="paragraph" w:styleId="a5">
    <w:name w:val="Balloon Text"/>
    <w:basedOn w:val="a"/>
    <w:link w:val="Char1"/>
    <w:uiPriority w:val="99"/>
    <w:semiHidden/>
    <w:unhideWhenUsed/>
    <w:rsid w:val="00A40A1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A40A11"/>
    <w:rPr>
      <w:rFonts w:asciiTheme="majorHAnsi" w:eastAsiaTheme="majorEastAsia" w:hAnsiTheme="majorHAnsi" w:cstheme="majorBidi"/>
      <w:sz w:val="18"/>
      <w:szCs w:val="18"/>
    </w:rPr>
  </w:style>
  <w:style w:type="paragraph" w:customStyle="1" w:styleId="TableNote">
    <w:name w:val="TableNote"/>
    <w:basedOn w:val="a"/>
    <w:rsid w:val="00D04861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paragraph" w:customStyle="1" w:styleId="TableTitle">
    <w:name w:val="TableTitle"/>
    <w:basedOn w:val="a"/>
    <w:rsid w:val="00D04861"/>
    <w:pPr>
      <w:widowControl/>
      <w:wordWrap/>
      <w:autoSpaceDE/>
      <w:autoSpaceDN/>
      <w:spacing w:after="0" w:line="300" w:lineRule="exact"/>
      <w:jc w:val="left"/>
    </w:pPr>
    <w:rPr>
      <w:rFonts w:ascii="Times New Roman" w:eastAsia="Times New Roman" w:hAnsi="Times New Roman" w:cs="Times New Roman"/>
      <w:kern w:val="0"/>
      <w:sz w:val="24"/>
      <w:szCs w:val="20"/>
      <w:lang w:val="en-GB" w:eastAsia="en-US"/>
    </w:rPr>
  </w:style>
  <w:style w:type="character" w:customStyle="1" w:styleId="URL">
    <w:name w:val="URL"/>
    <w:rsid w:val="00D04861"/>
    <w:rPr>
      <w:color w:val="666699"/>
    </w:rPr>
  </w:style>
  <w:style w:type="paragraph" w:customStyle="1" w:styleId="TableHeader">
    <w:name w:val="TableHeader"/>
    <w:basedOn w:val="a"/>
    <w:rsid w:val="00D04861"/>
    <w:pPr>
      <w:widowControl/>
      <w:wordWrap/>
      <w:autoSpaceDE/>
      <w:autoSpaceDN/>
      <w:spacing w:before="120" w:after="0" w:line="240" w:lineRule="auto"/>
      <w:jc w:val="left"/>
    </w:pPr>
    <w:rPr>
      <w:rFonts w:ascii="Times New Roman" w:eastAsia="Times New Roman" w:hAnsi="Times New Roman" w:cs="Times New Roman"/>
      <w:b/>
      <w:kern w:val="0"/>
      <w:sz w:val="24"/>
      <w:szCs w:val="20"/>
      <w:lang w:val="en-GB" w:eastAsia="en-US"/>
    </w:rPr>
  </w:style>
  <w:style w:type="paragraph" w:customStyle="1" w:styleId="TableSubHead">
    <w:name w:val="TableSubHead"/>
    <w:basedOn w:val="TableHeader"/>
    <w:rsid w:val="00D048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2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ju_A0033</dc:creator>
  <cp:keywords/>
  <dc:description/>
  <cp:lastModifiedBy>Hyeyin Park</cp:lastModifiedBy>
  <cp:revision>33</cp:revision>
  <dcterms:created xsi:type="dcterms:W3CDTF">2016-08-15T12:29:00Z</dcterms:created>
  <dcterms:modified xsi:type="dcterms:W3CDTF">2018-05-12T06:21:00Z</dcterms:modified>
</cp:coreProperties>
</file>